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97436" w14:textId="35B95C27" w:rsidR="0083102F" w:rsidRPr="000B58DA" w:rsidRDefault="002F508A" w:rsidP="00850239">
      <w:pPr>
        <w:pStyle w:val="NoSpacing"/>
        <w:rPr>
          <w:szCs w:val="24"/>
        </w:rPr>
      </w:pPr>
      <w:r w:rsidRPr="000B58DA">
        <w:rPr>
          <w:rFonts w:hint="eastAsia"/>
        </w:rPr>
        <w:t>Table</w:t>
      </w:r>
      <w:r w:rsidRPr="000B58DA">
        <w:t xml:space="preserve"> S1. </w:t>
      </w:r>
      <w:r w:rsidR="00850239" w:rsidRPr="000B58DA">
        <w:t xml:space="preserve">Multivariable logistics regression analysis of the association between magnesium depletion score and gout </w:t>
      </w:r>
      <w:r w:rsidR="00850239" w:rsidRPr="000B58DA">
        <w:rPr>
          <w:szCs w:val="24"/>
        </w:rPr>
        <w:t>by multiple imputation</w:t>
      </w:r>
      <w:r w:rsidR="00A40EDE" w:rsidRPr="000B58DA">
        <w:rPr>
          <w:rFonts w:hint="eastAsia"/>
          <w:szCs w:val="24"/>
          <w:lang w:eastAsia="zh-CN"/>
        </w:rPr>
        <w:t>s</w:t>
      </w:r>
      <w:r w:rsidR="00850239" w:rsidRPr="000B58DA">
        <w:rPr>
          <w:szCs w:val="24"/>
        </w:rPr>
        <w:t xml:space="preserve"> of missing datasets</w:t>
      </w:r>
      <w:r w:rsidR="004008B0" w:rsidRPr="000B58DA">
        <w:rPr>
          <w:rFonts w:hint="eastAsia"/>
          <w:szCs w:val="24"/>
          <w:lang w:eastAsia="zh-CN"/>
        </w:rPr>
        <w:t>,</w:t>
      </w:r>
      <w:r w:rsidR="00850239" w:rsidRPr="000B58DA">
        <w:rPr>
          <w:rFonts w:hint="eastAsia"/>
          <w:szCs w:val="24"/>
          <w:lang w:eastAsia="zh-CN"/>
        </w:rPr>
        <w:t xml:space="preserve"> weighted</w:t>
      </w:r>
      <w:r w:rsidR="00850239" w:rsidRPr="000B58DA">
        <w:rPr>
          <w:szCs w:val="24"/>
        </w:rPr>
        <w:t>.</w:t>
      </w:r>
    </w:p>
    <w:p w14:paraId="5E74BD23" w14:textId="77777777" w:rsidR="002F508A" w:rsidRPr="000B58DA" w:rsidRDefault="002F508A"/>
    <w:tbl>
      <w:tblPr>
        <w:tblW w:w="15819" w:type="dxa"/>
        <w:jc w:val="center"/>
        <w:tblLook w:val="04A0" w:firstRow="1" w:lastRow="0" w:firstColumn="1" w:lastColumn="0" w:noHBand="0" w:noVBand="1"/>
      </w:tblPr>
      <w:tblGrid>
        <w:gridCol w:w="1283"/>
        <w:gridCol w:w="2624"/>
        <w:gridCol w:w="1988"/>
        <w:gridCol w:w="984"/>
        <w:gridCol w:w="227"/>
        <w:gridCol w:w="1865"/>
        <w:gridCol w:w="984"/>
        <w:gridCol w:w="227"/>
        <w:gridCol w:w="1804"/>
        <w:gridCol w:w="984"/>
        <w:gridCol w:w="1865"/>
        <w:gridCol w:w="984"/>
      </w:tblGrid>
      <w:tr w:rsidR="000B58DA" w:rsidRPr="000B58DA" w14:paraId="0DD9AEAA" w14:textId="77777777" w:rsidTr="004D6B5F">
        <w:trPr>
          <w:trHeight w:val="25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538A" w14:textId="77777777" w:rsidR="004D6B5F" w:rsidRPr="000B58DA" w:rsidRDefault="004D6B5F" w:rsidP="00E722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716FAC" w14:textId="46588E5C" w:rsidR="004D6B5F" w:rsidRPr="000B58DA" w:rsidRDefault="004D6B5F" w:rsidP="00E72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U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weighted participa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8ED4" w14:textId="56F34380" w:rsidR="004D6B5F" w:rsidRPr="000B58DA" w:rsidRDefault="004D6B5F" w:rsidP="00E72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adjusted 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2F9B" w14:textId="77777777" w:rsidR="004D6B5F" w:rsidRPr="000B58DA" w:rsidRDefault="004D6B5F" w:rsidP="00E72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049" w14:textId="1BAEDE74" w:rsidR="004D6B5F" w:rsidRPr="000B58DA" w:rsidRDefault="004D6B5F" w:rsidP="00E72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 1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0C77A" w14:textId="77777777" w:rsidR="004D6B5F" w:rsidRPr="000B58DA" w:rsidRDefault="004D6B5F" w:rsidP="00E72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114E9E" w14:textId="2E0623B3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odel 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DAE" w14:textId="52C671A1" w:rsidR="004D6B5F" w:rsidRPr="000B58DA" w:rsidRDefault="004D6B5F" w:rsidP="00E7224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odel 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0B58DA" w:rsidRPr="000B58DA" w14:paraId="1104B258" w14:textId="77777777" w:rsidTr="004D6B5F">
        <w:trPr>
          <w:trHeight w:val="27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0E6C5F" w14:textId="77777777" w:rsidR="004D6B5F" w:rsidRPr="000B58DA" w:rsidRDefault="004D6B5F" w:rsidP="004D6B5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41ACF5A" w14:textId="4E5A432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ent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76B2" w14:textId="13D60216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,</w:t>
            </w:r>
            <w:proofErr w:type="gramEnd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39A6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4482" w14:textId="44B1E3F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19B4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,</w:t>
            </w:r>
            <w:proofErr w:type="gramEnd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C637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EBD2" w14:textId="7783545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D0704B" w14:textId="39E35462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,</w:t>
            </w:r>
            <w:proofErr w:type="gramEnd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296C77" w14:textId="6129182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A7D7" w14:textId="4501E7E1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,</w:t>
            </w:r>
            <w:proofErr w:type="gramEnd"/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A0B2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0B58DA" w:rsidRPr="000B58DA" w14:paraId="68AA41E2" w14:textId="77777777" w:rsidTr="008E4EC5">
        <w:trPr>
          <w:trHeight w:val="243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A019" w14:textId="7E7BB845" w:rsidR="004D6B5F" w:rsidRPr="000B58DA" w:rsidRDefault="004D6B5F" w:rsidP="004D6B5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DS = 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968C2A" w14:textId="3C569BB6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hAnsi="Times New Roman" w:cs="Times New Roman"/>
                <w:sz w:val="24"/>
                <w:szCs w:val="24"/>
              </w:rPr>
              <w:t>100/5477 (1.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DFE2" w14:textId="63915C80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43C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F143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04A7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6B6A" w14:textId="07B41003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D57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0C53CE" w14:textId="6EE0C30E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A9B2A9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0972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8668" w14:textId="2117D7A8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0B58DA" w:rsidRPr="000B58DA" w14:paraId="4B8048DE" w14:textId="77777777" w:rsidTr="004D6B5F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FEA" w14:textId="58EA0B0E" w:rsidR="004D6B5F" w:rsidRPr="000B58DA" w:rsidRDefault="004D6B5F" w:rsidP="004D6B5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DS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AA96B" w14:textId="61A058DA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hAnsi="Times New Roman" w:cs="Times New Roman"/>
                <w:sz w:val="24"/>
                <w:szCs w:val="24"/>
              </w:rPr>
              <w:t>316/969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44AA" w14:textId="5C8C1626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2 (1.12~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13BC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54D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7B4B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1 (0.90~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A83" w14:textId="29A859C3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B42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493A" w14:textId="5CA68A66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37(0.93~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1916" w14:textId="11C50392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1A63" w14:textId="6237CEC4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3 (0.89~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FF6A" w14:textId="6ED7D353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5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0B58DA" w:rsidRPr="000B58DA" w14:paraId="42DDD668" w14:textId="77777777" w:rsidTr="004D6B5F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1CE" w14:textId="772F59F9" w:rsidR="004D6B5F" w:rsidRPr="000B58DA" w:rsidRDefault="004D6B5F" w:rsidP="004D6B5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DS =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3D211" w14:textId="5F7D84D3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hAnsi="Times New Roman" w:cs="Times New Roman"/>
                <w:sz w:val="24"/>
                <w:szCs w:val="24"/>
              </w:rPr>
              <w:t>322/3750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78F" w14:textId="368219C8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72 (2.64~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A381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2AA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E8B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07 (1.42~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979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BAB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93BA" w14:textId="7C1853A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.03(1.39~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E8DD" w14:textId="40600CA8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D841" w14:textId="4243195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1.22~2.6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F3E1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0B58DA" w:rsidRPr="000B58DA" w14:paraId="57E55DBB" w14:textId="77777777" w:rsidTr="004D6B5F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B30" w14:textId="625D6B17" w:rsidR="004D6B5F" w:rsidRPr="000B58DA" w:rsidRDefault="004D6B5F" w:rsidP="004D6B5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DS 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4C5DB" w14:textId="6D5D867D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hAnsi="Times New Roman" w:cs="Times New Roman"/>
                <w:sz w:val="24"/>
                <w:szCs w:val="24"/>
              </w:rPr>
              <w:t>232/147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DE40" w14:textId="022D948B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1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4.95~1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09D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45D2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1BC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9 (2.04~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AA4B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6A6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CD7E4" w14:textId="4C4E1D63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.64(1.77~3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2BF1F" w14:textId="02143A1F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B42" w14:textId="000519FD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9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1.42~3.1</w:t>
            </w: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B5C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B58DA" w:rsidRPr="000B58DA" w14:paraId="0053CDD7" w14:textId="77777777" w:rsidTr="004D6B5F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A973" w14:textId="77777777" w:rsidR="004D6B5F" w:rsidRPr="000B58DA" w:rsidRDefault="004D6B5F" w:rsidP="004D6B5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7CB00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6470" w14:textId="0E275F18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F75A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094B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54AA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F678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250B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FF8A35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512E1" w14:textId="5D067AEC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13D4" w14:textId="702AFBA6" w:rsidR="004D6B5F" w:rsidRPr="000B58DA" w:rsidRDefault="004D6B5F" w:rsidP="004D6B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7704" w14:textId="77777777" w:rsidR="004D6B5F" w:rsidRPr="000B58DA" w:rsidRDefault="004D6B5F" w:rsidP="004D6B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B58D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C21D60E" w14:textId="77777777" w:rsidR="002F508A" w:rsidRPr="000B58DA" w:rsidRDefault="002F508A" w:rsidP="002F508A">
      <w:pPr>
        <w:rPr>
          <w:rFonts w:ascii="Times New Roman" w:hAnsi="Times New Roman" w:cs="Times New Roman"/>
          <w:sz w:val="24"/>
          <w:szCs w:val="24"/>
        </w:rPr>
      </w:pPr>
      <w:r w:rsidRPr="000B58DA">
        <w:rPr>
          <w:rFonts w:ascii="Times New Roman" w:hAnsi="Times New Roman" w:cs="Times New Roman"/>
          <w:sz w:val="24"/>
          <w:szCs w:val="24"/>
        </w:rPr>
        <w:t>MDS, magnesium depletion score; BMI, body mass index.</w:t>
      </w:r>
    </w:p>
    <w:p w14:paraId="48ACE3F6" w14:textId="77777777" w:rsidR="00A34113" w:rsidRPr="000B58DA" w:rsidRDefault="002F508A">
      <w:pPr>
        <w:rPr>
          <w:rFonts w:ascii="Times New Roman" w:hAnsi="Times New Roman" w:cs="Times New Roman"/>
          <w:sz w:val="24"/>
          <w:szCs w:val="24"/>
        </w:rPr>
      </w:pPr>
      <w:r w:rsidRPr="000B58DA">
        <w:rPr>
          <w:rFonts w:ascii="Times New Roman" w:hAnsi="Times New Roman" w:cs="Times New Roman"/>
          <w:sz w:val="24"/>
          <w:szCs w:val="24"/>
        </w:rPr>
        <w:t xml:space="preserve">Unadjusted model: no other covariates are </w:t>
      </w:r>
      <w:proofErr w:type="gramStart"/>
      <w:r w:rsidRPr="000B58DA">
        <w:rPr>
          <w:rFonts w:ascii="Times New Roman" w:hAnsi="Times New Roman" w:cs="Times New Roman"/>
          <w:sz w:val="24"/>
          <w:szCs w:val="24"/>
        </w:rPr>
        <w:t>adjusted;</w:t>
      </w:r>
      <w:proofErr w:type="gramEnd"/>
      <w:r w:rsidRPr="000B58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F14379" w14:textId="77777777" w:rsidR="006859A5" w:rsidRPr="000B58DA" w:rsidRDefault="00A34113" w:rsidP="006859A5">
      <w:pPr>
        <w:rPr>
          <w:rFonts w:ascii="Times New Roman" w:eastAsia="SimSun" w:hAnsi="Times New Roman" w:cs="Arial"/>
          <w:kern w:val="0"/>
          <w:sz w:val="24"/>
        </w:rPr>
      </w:pPr>
      <w:proofErr w:type="spellStart"/>
      <w:r w:rsidRPr="000B58D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2F508A" w:rsidRPr="000B58DA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="002F508A" w:rsidRPr="000B58DA">
        <w:rPr>
          <w:rFonts w:ascii="Times New Roman" w:hAnsi="Times New Roman" w:cs="Times New Roman"/>
          <w:sz w:val="24"/>
          <w:szCs w:val="24"/>
        </w:rPr>
        <w:t xml:space="preserve"> by sex</w:t>
      </w:r>
      <w:r w:rsidR="00483436" w:rsidRPr="000B58DA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2F508A" w:rsidRPr="000B58DA">
        <w:rPr>
          <w:rFonts w:ascii="Times New Roman" w:hAnsi="Times New Roman" w:cs="Times New Roman"/>
          <w:sz w:val="24"/>
          <w:szCs w:val="24"/>
        </w:rPr>
        <w:t xml:space="preserve"> age; </w:t>
      </w:r>
      <w:proofErr w:type="spellStart"/>
      <w:r w:rsidR="006859A5" w:rsidRPr="000B58D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r w:rsidR="006859A5" w:rsidRPr="000B58D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Adjusted</w:t>
      </w:r>
      <w:proofErr w:type="spellEnd"/>
      <w:r w:rsidR="006859A5" w:rsidRPr="000B58D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for Model 1+ race, </w:t>
      </w:r>
      <w:r w:rsidR="006859A5" w:rsidRPr="000B58DA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marital status, </w:t>
      </w:r>
      <w:r w:rsidR="006859A5" w:rsidRPr="000B58D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smoking status, education level, physical activity, BMI, poverty income ratio; </w:t>
      </w:r>
      <w:proofErr w:type="spellStart"/>
      <w:r w:rsidR="006859A5" w:rsidRPr="000B58D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c</w:t>
      </w:r>
      <w:r w:rsidR="006859A5" w:rsidRPr="000B58DA">
        <w:rPr>
          <w:rFonts w:ascii="Times New Roman" w:eastAsia="SimSun" w:hAnsi="Times New Roman" w:cs="Arial"/>
          <w:kern w:val="0"/>
          <w:sz w:val="24"/>
        </w:rPr>
        <w:t>Adjusted</w:t>
      </w:r>
      <w:proofErr w:type="spellEnd"/>
      <w:r w:rsidR="006859A5" w:rsidRPr="000B58DA">
        <w:rPr>
          <w:rFonts w:ascii="Times New Roman" w:eastAsia="SimSun" w:hAnsi="Times New Roman" w:cs="Arial"/>
          <w:kern w:val="0"/>
          <w:sz w:val="24"/>
        </w:rPr>
        <w:t xml:space="preserve"> for Model </w:t>
      </w:r>
      <w:r w:rsidR="006859A5" w:rsidRPr="000B58DA">
        <w:rPr>
          <w:rFonts w:ascii="Times New Roman" w:eastAsia="SimSun" w:hAnsi="Times New Roman" w:cs="Arial" w:hint="eastAsia"/>
          <w:kern w:val="0"/>
          <w:sz w:val="24"/>
        </w:rPr>
        <w:t>2</w:t>
      </w:r>
      <w:r w:rsidR="006859A5" w:rsidRPr="000B58DA">
        <w:rPr>
          <w:rFonts w:ascii="Times New Roman" w:eastAsia="SimSun" w:hAnsi="Times New Roman" w:cs="Arial"/>
          <w:kern w:val="0"/>
          <w:sz w:val="24"/>
        </w:rPr>
        <w:t xml:space="preserve"> + dietary magnesium intake</w:t>
      </w:r>
      <w:r w:rsidR="006859A5" w:rsidRPr="000B58DA">
        <w:rPr>
          <w:rFonts w:ascii="Times New Roman" w:eastAsia="SimSun" w:hAnsi="Times New Roman" w:cs="Arial" w:hint="eastAsia"/>
          <w:kern w:val="0"/>
          <w:sz w:val="24"/>
        </w:rPr>
        <w:t xml:space="preserve">, </w:t>
      </w:r>
      <w:r w:rsidR="006859A5" w:rsidRPr="000B58DA">
        <w:rPr>
          <w:rFonts w:ascii="Times New Roman" w:eastAsia="SimSun" w:hAnsi="Times New Roman" w:cs="Arial"/>
          <w:kern w:val="0"/>
          <w:sz w:val="24"/>
        </w:rPr>
        <w:t>coronary heart disease, diabetes, stroke, and hypertension.</w:t>
      </w:r>
    </w:p>
    <w:p w14:paraId="4AE7CC39" w14:textId="26B64B88" w:rsidR="00E72241" w:rsidRPr="000B58DA" w:rsidRDefault="00E72241">
      <w:pPr>
        <w:rPr>
          <w:rFonts w:ascii="Times New Roman" w:hAnsi="Times New Roman" w:cs="Times New Roman"/>
          <w:sz w:val="24"/>
          <w:szCs w:val="24"/>
        </w:rPr>
      </w:pPr>
    </w:p>
    <w:sectPr w:rsidR="00E72241" w:rsidRPr="000B58DA" w:rsidSect="00E722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5E4D60" w14:textId="77777777" w:rsidR="002A2170" w:rsidRDefault="002A2170" w:rsidP="004008B0">
      <w:r>
        <w:separator/>
      </w:r>
    </w:p>
  </w:endnote>
  <w:endnote w:type="continuationSeparator" w:id="0">
    <w:p w14:paraId="60F48FE4" w14:textId="77777777" w:rsidR="002A2170" w:rsidRDefault="002A2170" w:rsidP="00400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C8DFE" w14:textId="77777777" w:rsidR="002A2170" w:rsidRDefault="002A2170" w:rsidP="004008B0">
      <w:r>
        <w:separator/>
      </w:r>
    </w:p>
  </w:footnote>
  <w:footnote w:type="continuationSeparator" w:id="0">
    <w:p w14:paraId="2A2CE221" w14:textId="77777777" w:rsidR="002A2170" w:rsidRDefault="002A2170" w:rsidP="00400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AF"/>
    <w:rsid w:val="000B58DA"/>
    <w:rsid w:val="000F0DBF"/>
    <w:rsid w:val="00155BF7"/>
    <w:rsid w:val="00162B55"/>
    <w:rsid w:val="001A0D8D"/>
    <w:rsid w:val="001B25F5"/>
    <w:rsid w:val="0024276E"/>
    <w:rsid w:val="002A2170"/>
    <w:rsid w:val="002F508A"/>
    <w:rsid w:val="002F7E80"/>
    <w:rsid w:val="003C013A"/>
    <w:rsid w:val="004008B0"/>
    <w:rsid w:val="00454F2F"/>
    <w:rsid w:val="00483436"/>
    <w:rsid w:val="004C153A"/>
    <w:rsid w:val="004D6B5F"/>
    <w:rsid w:val="00511DE3"/>
    <w:rsid w:val="00616998"/>
    <w:rsid w:val="006859A5"/>
    <w:rsid w:val="006E1266"/>
    <w:rsid w:val="00724DF2"/>
    <w:rsid w:val="007A3EF6"/>
    <w:rsid w:val="0083102F"/>
    <w:rsid w:val="00850239"/>
    <w:rsid w:val="008B23AF"/>
    <w:rsid w:val="009367D7"/>
    <w:rsid w:val="009570F7"/>
    <w:rsid w:val="00A170E8"/>
    <w:rsid w:val="00A34113"/>
    <w:rsid w:val="00A40EDE"/>
    <w:rsid w:val="00A63B6E"/>
    <w:rsid w:val="00B442AC"/>
    <w:rsid w:val="00B90A9F"/>
    <w:rsid w:val="00CD4E5D"/>
    <w:rsid w:val="00D713D2"/>
    <w:rsid w:val="00DB2786"/>
    <w:rsid w:val="00E72241"/>
    <w:rsid w:val="00F05769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019E9"/>
  <w15:chartTrackingRefBased/>
  <w15:docId w15:val="{B0744E29-C3E5-42BC-8C84-0D40888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508A"/>
    <w:rPr>
      <w:color w:val="808080"/>
    </w:rPr>
  </w:style>
  <w:style w:type="paragraph" w:styleId="NoSpacing">
    <w:name w:val="No Spacing"/>
    <w:uiPriority w:val="99"/>
    <w:unhideWhenUsed/>
    <w:qFormat/>
    <w:rsid w:val="00850239"/>
    <w:rPr>
      <w:rFonts w:ascii="Times New Roman" w:eastAsia="SimSun" w:hAnsi="Times New Roman" w:cs="Times New Roma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008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8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9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e wang</dc:creator>
  <cp:keywords/>
  <dc:description/>
  <cp:lastModifiedBy>Folakemi Adenugba</cp:lastModifiedBy>
  <cp:revision>2</cp:revision>
  <dcterms:created xsi:type="dcterms:W3CDTF">2024-11-11T16:24:00Z</dcterms:created>
  <dcterms:modified xsi:type="dcterms:W3CDTF">2024-11-11T16:24:00Z</dcterms:modified>
</cp:coreProperties>
</file>